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26A0EC" w14:textId="77777777" w:rsidR="005A1EF8" w:rsidRPr="004C2952" w:rsidRDefault="00856AE8">
      <w:pPr>
        <w:rPr>
          <w:b/>
          <w:lang w:val="en-US"/>
        </w:rPr>
      </w:pPr>
      <w:r w:rsidRPr="004C2952">
        <w:rPr>
          <w:b/>
          <w:lang w:val="en-US"/>
        </w:rPr>
        <w:t xml:space="preserve">Interview guide </w:t>
      </w:r>
    </w:p>
    <w:p w14:paraId="77F858B2" w14:textId="77777777" w:rsidR="007516AF" w:rsidRPr="004C2952" w:rsidRDefault="007516AF">
      <w:pPr>
        <w:rPr>
          <w:lang w:val="en-US"/>
        </w:rPr>
      </w:pPr>
      <w:r w:rsidRPr="004C2952">
        <w:rPr>
          <w:lang w:val="en-US"/>
        </w:rPr>
        <w:t>Could you please tell me a little bit about your motivation to participate in this study?</w:t>
      </w:r>
    </w:p>
    <w:p w14:paraId="0D6F9223" w14:textId="77777777" w:rsidR="007516AF" w:rsidRPr="004C2952" w:rsidRDefault="007516AF" w:rsidP="007516AF">
      <w:pPr>
        <w:rPr>
          <w:lang w:val="en-US"/>
        </w:rPr>
      </w:pPr>
    </w:p>
    <w:p w14:paraId="0C460ABB" w14:textId="77777777" w:rsidR="007516AF" w:rsidRPr="004C2952" w:rsidRDefault="007516AF" w:rsidP="007516AF">
      <w:pPr>
        <w:rPr>
          <w:lang w:val="en-US"/>
        </w:rPr>
      </w:pPr>
      <w:r w:rsidRPr="004C2952">
        <w:rPr>
          <w:lang w:val="en-US"/>
        </w:rPr>
        <w:t>How old are you?</w:t>
      </w:r>
    </w:p>
    <w:p w14:paraId="76165C61" w14:textId="77777777" w:rsidR="007516AF" w:rsidRPr="004C2952" w:rsidRDefault="007516AF" w:rsidP="007516AF">
      <w:pPr>
        <w:rPr>
          <w:lang w:val="en-US"/>
        </w:rPr>
      </w:pPr>
    </w:p>
    <w:p w14:paraId="52E2FB22" w14:textId="77777777" w:rsidR="007516AF" w:rsidRPr="004C2952" w:rsidRDefault="007516AF" w:rsidP="007516AF">
      <w:pPr>
        <w:rPr>
          <w:lang w:val="en-US"/>
        </w:rPr>
      </w:pPr>
      <w:r w:rsidRPr="004C2952">
        <w:rPr>
          <w:lang w:val="en-US"/>
        </w:rPr>
        <w:t>What kind of work do you do?</w:t>
      </w:r>
    </w:p>
    <w:p w14:paraId="68C937F7" w14:textId="77777777" w:rsidR="007516AF" w:rsidRPr="004C2952" w:rsidRDefault="007516AF" w:rsidP="007516AF">
      <w:pPr>
        <w:rPr>
          <w:lang w:val="en-US"/>
        </w:rPr>
      </w:pPr>
    </w:p>
    <w:p w14:paraId="0A74FF29" w14:textId="621B6DA0" w:rsidR="007516AF" w:rsidRPr="004C2952" w:rsidRDefault="007516AF" w:rsidP="007516AF">
      <w:pPr>
        <w:rPr>
          <w:lang w:val="en-US"/>
        </w:rPr>
      </w:pPr>
      <w:r w:rsidRPr="004C2952">
        <w:rPr>
          <w:lang w:val="en-US"/>
        </w:rPr>
        <w:t>Who do</w:t>
      </w:r>
      <w:r w:rsidR="002D64AE">
        <w:rPr>
          <w:lang w:val="en-US"/>
        </w:rPr>
        <w:t xml:space="preserve"> your</w:t>
      </w:r>
      <w:r w:rsidRPr="004C2952">
        <w:rPr>
          <w:lang w:val="en-US"/>
        </w:rPr>
        <w:t xml:space="preserve"> closest family</w:t>
      </w:r>
      <w:r w:rsidR="002D64AE">
        <w:rPr>
          <w:lang w:val="en-US"/>
        </w:rPr>
        <w:t xml:space="preserve"> members</w:t>
      </w:r>
      <w:r w:rsidRPr="004C2952">
        <w:rPr>
          <w:lang w:val="en-US"/>
        </w:rPr>
        <w:t xml:space="preserve"> consist of?</w:t>
      </w:r>
    </w:p>
    <w:p w14:paraId="456D881C" w14:textId="77777777" w:rsidR="007516AF" w:rsidRPr="004C2952" w:rsidRDefault="007516AF" w:rsidP="007516AF">
      <w:pPr>
        <w:rPr>
          <w:lang w:val="en-US"/>
        </w:rPr>
      </w:pPr>
      <w:r w:rsidRPr="004C2952">
        <w:rPr>
          <w:lang w:val="en-US"/>
        </w:rPr>
        <w:t xml:space="preserve"> </w:t>
      </w:r>
    </w:p>
    <w:p w14:paraId="160B6733" w14:textId="77777777" w:rsidR="007516AF" w:rsidRPr="004C2952" w:rsidRDefault="007516AF" w:rsidP="007516AF">
      <w:pPr>
        <w:rPr>
          <w:lang w:val="en-US"/>
        </w:rPr>
      </w:pPr>
      <w:r w:rsidRPr="004C2952">
        <w:rPr>
          <w:lang w:val="en-US"/>
        </w:rPr>
        <w:t>Is there more than one affected by EB in the family? Which subgroup is your child diagnosed with?</w:t>
      </w:r>
    </w:p>
    <w:p w14:paraId="4E82DEE0" w14:textId="77777777" w:rsidR="00B928A0" w:rsidRPr="004C2952" w:rsidRDefault="00B928A0" w:rsidP="007516AF">
      <w:pPr>
        <w:rPr>
          <w:lang w:val="en-US"/>
        </w:rPr>
      </w:pPr>
    </w:p>
    <w:p w14:paraId="0DAD1EEE" w14:textId="77777777" w:rsidR="00B928A0" w:rsidRPr="004C2952" w:rsidRDefault="00B928A0" w:rsidP="007516AF">
      <w:pPr>
        <w:rPr>
          <w:b/>
          <w:lang w:val="en-US"/>
        </w:rPr>
      </w:pPr>
      <w:r w:rsidRPr="004C2952">
        <w:rPr>
          <w:b/>
          <w:lang w:val="en-US"/>
        </w:rPr>
        <w:t>Pregnancy/birth</w:t>
      </w:r>
    </w:p>
    <w:p w14:paraId="458844FC" w14:textId="77777777" w:rsidR="00B928A0" w:rsidRPr="004C2952" w:rsidRDefault="00B928A0" w:rsidP="007516AF">
      <w:pPr>
        <w:rPr>
          <w:lang w:val="en-US"/>
        </w:rPr>
      </w:pPr>
      <w:r w:rsidRPr="004C2952">
        <w:rPr>
          <w:lang w:val="en-US"/>
        </w:rPr>
        <w:t>Could you please tell me about your (your wife’s) pregnancy and birth?</w:t>
      </w:r>
    </w:p>
    <w:p w14:paraId="17CB5E0D" w14:textId="77777777" w:rsidR="00B928A0" w:rsidRPr="004C2952" w:rsidRDefault="00B928A0" w:rsidP="007516AF">
      <w:pPr>
        <w:rPr>
          <w:lang w:val="en-US"/>
        </w:rPr>
      </w:pPr>
    </w:p>
    <w:p w14:paraId="6FE3DEC7" w14:textId="35F7C363" w:rsidR="00B928A0" w:rsidRPr="004C2952" w:rsidRDefault="00B928A0" w:rsidP="007516AF">
      <w:pPr>
        <w:rPr>
          <w:b/>
          <w:lang w:val="en-US"/>
        </w:rPr>
      </w:pPr>
      <w:r w:rsidRPr="004C2952">
        <w:rPr>
          <w:b/>
          <w:lang w:val="en-US"/>
        </w:rPr>
        <w:t>Diagnostic pro</w:t>
      </w:r>
      <w:r w:rsidR="002D64AE">
        <w:rPr>
          <w:b/>
          <w:lang w:val="en-US"/>
        </w:rPr>
        <w:t>c</w:t>
      </w:r>
      <w:r w:rsidRPr="004C2952">
        <w:rPr>
          <w:b/>
          <w:lang w:val="en-US"/>
        </w:rPr>
        <w:t>ess</w:t>
      </w:r>
    </w:p>
    <w:p w14:paraId="13E67221" w14:textId="77777777" w:rsidR="00B928A0" w:rsidRPr="004C2952" w:rsidRDefault="00B928A0" w:rsidP="007516AF">
      <w:pPr>
        <w:rPr>
          <w:lang w:val="en-US"/>
        </w:rPr>
      </w:pPr>
      <w:r w:rsidRPr="004C2952">
        <w:rPr>
          <w:lang w:val="en-US"/>
        </w:rPr>
        <w:t>Could you please tell me about the diagnostic process and how you experienced it?</w:t>
      </w:r>
    </w:p>
    <w:p w14:paraId="0AB51CF4" w14:textId="77777777" w:rsidR="00B928A0" w:rsidRPr="004C2952" w:rsidRDefault="00B928A0" w:rsidP="00B928A0">
      <w:pPr>
        <w:rPr>
          <w:lang w:val="en-US"/>
        </w:rPr>
      </w:pPr>
    </w:p>
    <w:p w14:paraId="6124829F" w14:textId="77777777" w:rsidR="00B928A0" w:rsidRPr="004C2952" w:rsidRDefault="00B928A0" w:rsidP="00B928A0">
      <w:pPr>
        <w:rPr>
          <w:b/>
          <w:lang w:val="en-US"/>
        </w:rPr>
      </w:pPr>
      <w:r w:rsidRPr="004C2952">
        <w:rPr>
          <w:b/>
          <w:lang w:val="en-US"/>
        </w:rPr>
        <w:t xml:space="preserve">Coming home from hospital after birth </w:t>
      </w:r>
    </w:p>
    <w:p w14:paraId="50B400A0" w14:textId="77777777" w:rsidR="00B928A0" w:rsidRPr="004C2952" w:rsidRDefault="00B928A0" w:rsidP="00B928A0">
      <w:pPr>
        <w:rPr>
          <w:lang w:val="en-US"/>
        </w:rPr>
      </w:pPr>
      <w:r w:rsidRPr="004C2952">
        <w:rPr>
          <w:lang w:val="en-US"/>
        </w:rPr>
        <w:t>Could you please tell me how you experienced coming home from hospital after birth?</w:t>
      </w:r>
    </w:p>
    <w:p w14:paraId="2488E56D" w14:textId="77777777" w:rsidR="00B928A0" w:rsidRPr="004C2952" w:rsidRDefault="00B928A0" w:rsidP="00B928A0">
      <w:pPr>
        <w:rPr>
          <w:lang w:val="en-US"/>
        </w:rPr>
      </w:pPr>
    </w:p>
    <w:p w14:paraId="32D63E45" w14:textId="7D0F86BA" w:rsidR="00B928A0" w:rsidRPr="004C2952" w:rsidRDefault="00B928A0" w:rsidP="00B928A0">
      <w:pPr>
        <w:rPr>
          <w:b/>
          <w:lang w:val="en-US"/>
        </w:rPr>
      </w:pPr>
      <w:r w:rsidRPr="004C2952">
        <w:rPr>
          <w:b/>
          <w:lang w:val="en-US"/>
        </w:rPr>
        <w:t>Feelings toward the child</w:t>
      </w:r>
    </w:p>
    <w:p w14:paraId="601FB555" w14:textId="57B07EA3" w:rsidR="00B928A0" w:rsidRPr="004C2952" w:rsidRDefault="00B928A0" w:rsidP="00B928A0">
      <w:pPr>
        <w:rPr>
          <w:lang w:val="en-US"/>
        </w:rPr>
      </w:pPr>
      <w:r w:rsidRPr="004C2952">
        <w:rPr>
          <w:lang w:val="en-US"/>
        </w:rPr>
        <w:t>Could you please tell me about your feelings toward the child?</w:t>
      </w:r>
    </w:p>
    <w:p w14:paraId="3B7C56AB" w14:textId="71A3D165" w:rsidR="00B928A0" w:rsidRPr="004C2952" w:rsidRDefault="00B928A0" w:rsidP="00B928A0">
      <w:pPr>
        <w:rPr>
          <w:lang w:val="en-US"/>
        </w:rPr>
      </w:pPr>
      <w:r w:rsidRPr="004C2952">
        <w:rPr>
          <w:lang w:val="en-US"/>
        </w:rPr>
        <w:t xml:space="preserve">Could you please tell me how the child signaled pain/discomfort and how easy it was </w:t>
      </w:r>
      <w:r w:rsidR="002D64AE">
        <w:rPr>
          <w:lang w:val="en-US"/>
        </w:rPr>
        <w:t>for</w:t>
      </w:r>
      <w:r w:rsidRPr="004C2952">
        <w:rPr>
          <w:lang w:val="en-US"/>
        </w:rPr>
        <w:t xml:space="preserve"> you to understand the child’s signals?</w:t>
      </w:r>
    </w:p>
    <w:p w14:paraId="2C15C154" w14:textId="77777777" w:rsidR="00B928A0" w:rsidRPr="004C2952" w:rsidRDefault="00B928A0" w:rsidP="00B928A0">
      <w:pPr>
        <w:rPr>
          <w:lang w:val="en-US"/>
        </w:rPr>
      </w:pPr>
    </w:p>
    <w:p w14:paraId="59A679DF" w14:textId="77777777" w:rsidR="00B928A0" w:rsidRPr="004C2952" w:rsidRDefault="00B928A0" w:rsidP="00B928A0">
      <w:pPr>
        <w:rPr>
          <w:b/>
          <w:lang w:val="en-US"/>
        </w:rPr>
      </w:pPr>
      <w:r w:rsidRPr="004C2952">
        <w:rPr>
          <w:b/>
          <w:lang w:val="en-US"/>
        </w:rPr>
        <w:t>Skin care</w:t>
      </w:r>
    </w:p>
    <w:p w14:paraId="629E4F5A" w14:textId="77777777" w:rsidR="00B928A0" w:rsidRPr="004C2952" w:rsidRDefault="00B928A0" w:rsidP="00B928A0">
      <w:pPr>
        <w:rPr>
          <w:lang w:val="en-US"/>
        </w:rPr>
      </w:pPr>
      <w:r w:rsidRPr="004C2952">
        <w:rPr>
          <w:lang w:val="en-US"/>
        </w:rPr>
        <w:t>Do you remember the first skin care? Could you please tell me about it?</w:t>
      </w:r>
    </w:p>
    <w:p w14:paraId="6E572CC0" w14:textId="77777777" w:rsidR="00B7364E" w:rsidRPr="004C2952" w:rsidRDefault="00B7364E" w:rsidP="00B928A0">
      <w:pPr>
        <w:rPr>
          <w:lang w:val="en-US"/>
        </w:rPr>
      </w:pPr>
      <w:r w:rsidRPr="004C2952">
        <w:rPr>
          <w:lang w:val="en-US"/>
        </w:rPr>
        <w:t>Could you please tell me about how you experienced touching the child’s skin?</w:t>
      </w:r>
    </w:p>
    <w:p w14:paraId="215CA1A9" w14:textId="397C0BF3" w:rsidR="00B7364E" w:rsidRPr="004C2952" w:rsidRDefault="00B7364E" w:rsidP="00B928A0">
      <w:pPr>
        <w:rPr>
          <w:lang w:val="en-US"/>
        </w:rPr>
      </w:pPr>
      <w:r w:rsidRPr="004C2952">
        <w:rPr>
          <w:lang w:val="en-US"/>
        </w:rPr>
        <w:lastRenderedPageBreak/>
        <w:t>Tell me about how you prepared the child and yourself for skin care at different ages, please</w:t>
      </w:r>
      <w:r w:rsidR="002D64AE">
        <w:rPr>
          <w:lang w:val="en-US"/>
        </w:rPr>
        <w:t>.</w:t>
      </w:r>
    </w:p>
    <w:p w14:paraId="79B2970C" w14:textId="77777777" w:rsidR="00B7364E" w:rsidRPr="004C2952" w:rsidRDefault="00B7364E" w:rsidP="00B928A0">
      <w:pPr>
        <w:rPr>
          <w:lang w:val="en-US"/>
        </w:rPr>
      </w:pPr>
    </w:p>
    <w:p w14:paraId="5359B293" w14:textId="77777777" w:rsidR="00B7364E" w:rsidRPr="004C2952" w:rsidRDefault="00A65B56" w:rsidP="00B928A0">
      <w:pPr>
        <w:rPr>
          <w:b/>
          <w:lang w:val="en-US"/>
        </w:rPr>
      </w:pPr>
      <w:r w:rsidRPr="004C2952">
        <w:rPr>
          <w:b/>
          <w:lang w:val="en-US"/>
        </w:rPr>
        <w:t>Everyday life</w:t>
      </w:r>
    </w:p>
    <w:p w14:paraId="33249E20" w14:textId="1DEF119C" w:rsidR="00A65B56" w:rsidRPr="004C2952" w:rsidRDefault="00A65B56" w:rsidP="00B928A0">
      <w:pPr>
        <w:rPr>
          <w:lang w:val="en-US"/>
        </w:rPr>
      </w:pPr>
      <w:r w:rsidRPr="004C2952">
        <w:rPr>
          <w:lang w:val="en-US"/>
        </w:rPr>
        <w:t xml:space="preserve">Could you please tell me </w:t>
      </w:r>
      <w:r w:rsidR="002D64AE">
        <w:rPr>
          <w:lang w:val="en-US"/>
        </w:rPr>
        <w:t>what</w:t>
      </w:r>
      <w:r w:rsidRPr="004C2952">
        <w:rPr>
          <w:lang w:val="en-US"/>
        </w:rPr>
        <w:t xml:space="preserve"> a normal day looked like when you came home from </w:t>
      </w:r>
      <w:r w:rsidR="002D64AE">
        <w:rPr>
          <w:lang w:val="en-US"/>
        </w:rPr>
        <w:t xml:space="preserve">the </w:t>
      </w:r>
      <w:r w:rsidRPr="004C2952">
        <w:rPr>
          <w:lang w:val="en-US"/>
        </w:rPr>
        <w:t>hospital?</w:t>
      </w:r>
    </w:p>
    <w:p w14:paraId="1ED2FA9C" w14:textId="77777777" w:rsidR="00A65B56" w:rsidRPr="004C2952" w:rsidRDefault="00A65B56" w:rsidP="00B928A0">
      <w:pPr>
        <w:rPr>
          <w:lang w:val="en-US"/>
        </w:rPr>
      </w:pPr>
      <w:r w:rsidRPr="004C2952">
        <w:rPr>
          <w:lang w:val="en-US"/>
        </w:rPr>
        <w:t>Could you please tell me how you cuddled the child?</w:t>
      </w:r>
    </w:p>
    <w:p w14:paraId="1EE4E301" w14:textId="778360D7" w:rsidR="00A65B56" w:rsidRPr="004C2952" w:rsidRDefault="00A65B56" w:rsidP="00B928A0">
      <w:pPr>
        <w:rPr>
          <w:lang w:val="en-US"/>
        </w:rPr>
      </w:pPr>
      <w:r w:rsidRPr="004C2952">
        <w:rPr>
          <w:lang w:val="en-US"/>
        </w:rPr>
        <w:t xml:space="preserve">How easy was it </w:t>
      </w:r>
      <w:r w:rsidR="002D64AE">
        <w:rPr>
          <w:lang w:val="en-US"/>
        </w:rPr>
        <w:t>for</w:t>
      </w:r>
      <w:r w:rsidRPr="004C2952">
        <w:rPr>
          <w:lang w:val="en-US"/>
        </w:rPr>
        <w:t xml:space="preserve"> you to understand the child’s communication?</w:t>
      </w:r>
    </w:p>
    <w:p w14:paraId="4DE556E8" w14:textId="062709C7" w:rsidR="00A65B56" w:rsidRPr="004C2952" w:rsidRDefault="00A65B56" w:rsidP="00B928A0">
      <w:pPr>
        <w:rPr>
          <w:lang w:val="en-US"/>
        </w:rPr>
      </w:pPr>
      <w:r w:rsidRPr="004C2952">
        <w:rPr>
          <w:lang w:val="en-US"/>
        </w:rPr>
        <w:t xml:space="preserve">Could you please tell me how you experienced </w:t>
      </w:r>
      <w:r w:rsidR="002D64AE">
        <w:rPr>
          <w:lang w:val="en-US"/>
        </w:rPr>
        <w:t>being</w:t>
      </w:r>
      <w:r w:rsidRPr="004C2952">
        <w:rPr>
          <w:lang w:val="en-US"/>
        </w:rPr>
        <w:t xml:space="preserve"> both a parent and responsible for skin care?</w:t>
      </w:r>
    </w:p>
    <w:p w14:paraId="7243EF4D" w14:textId="77777777" w:rsidR="00A65B56" w:rsidRPr="004C2952" w:rsidRDefault="00A65B56" w:rsidP="00B928A0">
      <w:pPr>
        <w:rPr>
          <w:lang w:val="en-US"/>
        </w:rPr>
      </w:pPr>
      <w:r w:rsidRPr="004C2952">
        <w:rPr>
          <w:lang w:val="en-US"/>
        </w:rPr>
        <w:t>Did you experience that the parental role was affected by the fact that the child was born with EB?</w:t>
      </w:r>
    </w:p>
    <w:p w14:paraId="334041D4" w14:textId="77777777" w:rsidR="00C0020E" w:rsidRPr="004C2952" w:rsidRDefault="00C0020E" w:rsidP="00B928A0">
      <w:pPr>
        <w:rPr>
          <w:lang w:val="en-US"/>
        </w:rPr>
      </w:pPr>
      <w:r w:rsidRPr="004C2952">
        <w:rPr>
          <w:lang w:val="en-US"/>
        </w:rPr>
        <w:t>Was there anything you would like to do together with your child that was difficult because of EB?</w:t>
      </w:r>
    </w:p>
    <w:p w14:paraId="432A2860" w14:textId="77777777" w:rsidR="00A65B56" w:rsidRPr="004C2952" w:rsidRDefault="00A65B56" w:rsidP="00B928A0">
      <w:pPr>
        <w:rPr>
          <w:lang w:val="en-US"/>
        </w:rPr>
      </w:pPr>
      <w:r w:rsidRPr="004C2952">
        <w:rPr>
          <w:lang w:val="en-US"/>
        </w:rPr>
        <w:t>What worried you the most?</w:t>
      </w:r>
    </w:p>
    <w:p w14:paraId="435BB3DB" w14:textId="77777777" w:rsidR="00A65B56" w:rsidRPr="004C2952" w:rsidRDefault="00A65B56" w:rsidP="00B928A0">
      <w:pPr>
        <w:rPr>
          <w:lang w:val="en-US"/>
        </w:rPr>
      </w:pPr>
      <w:r w:rsidRPr="004C2952">
        <w:rPr>
          <w:lang w:val="en-US"/>
        </w:rPr>
        <w:t xml:space="preserve">How did you feel about carrying out skin care when the child grew and became more mobile? </w:t>
      </w:r>
    </w:p>
    <w:p w14:paraId="300FAF40" w14:textId="77777777" w:rsidR="00A65B56" w:rsidRPr="004C2952" w:rsidRDefault="00A65B56" w:rsidP="00B928A0">
      <w:pPr>
        <w:rPr>
          <w:lang w:val="en-US"/>
        </w:rPr>
      </w:pPr>
    </w:p>
    <w:p w14:paraId="64C30A28" w14:textId="77777777" w:rsidR="00A65B56" w:rsidRPr="004C2952" w:rsidRDefault="00A65B56" w:rsidP="00B928A0">
      <w:pPr>
        <w:rPr>
          <w:b/>
          <w:lang w:val="en-US"/>
        </w:rPr>
      </w:pPr>
      <w:r w:rsidRPr="004C2952">
        <w:rPr>
          <w:b/>
          <w:lang w:val="en-US"/>
        </w:rPr>
        <w:t xml:space="preserve">Social experiences </w:t>
      </w:r>
    </w:p>
    <w:p w14:paraId="29698D8E" w14:textId="77777777" w:rsidR="00C0020E" w:rsidRPr="004C2952" w:rsidRDefault="00C0020E" w:rsidP="00B928A0">
      <w:pPr>
        <w:rPr>
          <w:lang w:val="en-US"/>
        </w:rPr>
      </w:pPr>
      <w:r w:rsidRPr="004C2952">
        <w:rPr>
          <w:lang w:val="en-US"/>
        </w:rPr>
        <w:t>Did you get any questions from other people about what was wrong with your child? If yes, could you please tell me how you answered those questions?</w:t>
      </w:r>
    </w:p>
    <w:p w14:paraId="51683F13" w14:textId="77777777" w:rsidR="00C0020E" w:rsidRPr="004C2952" w:rsidRDefault="00C0020E" w:rsidP="00B928A0">
      <w:pPr>
        <w:rPr>
          <w:lang w:val="en-US"/>
        </w:rPr>
      </w:pPr>
      <w:r w:rsidRPr="004C2952">
        <w:rPr>
          <w:lang w:val="en-US"/>
        </w:rPr>
        <w:t>Do you experience that the child has met any negative social reactions due to EB?</w:t>
      </w:r>
    </w:p>
    <w:p w14:paraId="2748A87A" w14:textId="20E8831F" w:rsidR="00A65B56" w:rsidRPr="004C2952" w:rsidRDefault="00C0020E" w:rsidP="00B928A0">
      <w:pPr>
        <w:rPr>
          <w:lang w:val="en-US"/>
        </w:rPr>
      </w:pPr>
      <w:r w:rsidRPr="004C2952">
        <w:rPr>
          <w:lang w:val="en-US"/>
        </w:rPr>
        <w:t>Do you think EB affects your child’s relations</w:t>
      </w:r>
      <w:r w:rsidR="002D64AE">
        <w:rPr>
          <w:lang w:val="en-US"/>
        </w:rPr>
        <w:t>hips with</w:t>
      </w:r>
      <w:r w:rsidRPr="004C2952">
        <w:rPr>
          <w:lang w:val="en-US"/>
        </w:rPr>
        <w:t xml:space="preserve"> other people?</w:t>
      </w:r>
    </w:p>
    <w:p w14:paraId="29740B5E" w14:textId="77777777" w:rsidR="00C0020E" w:rsidRPr="004C2952" w:rsidRDefault="00C0020E" w:rsidP="00B928A0">
      <w:pPr>
        <w:rPr>
          <w:lang w:val="en-US"/>
        </w:rPr>
      </w:pPr>
    </w:p>
    <w:p w14:paraId="63E4CDB8" w14:textId="77777777" w:rsidR="00C0020E" w:rsidRPr="004C2952" w:rsidRDefault="00C0020E" w:rsidP="00B928A0">
      <w:pPr>
        <w:rPr>
          <w:b/>
          <w:lang w:val="en-US"/>
        </w:rPr>
      </w:pPr>
      <w:r w:rsidRPr="004C2952">
        <w:rPr>
          <w:b/>
          <w:lang w:val="en-US"/>
        </w:rPr>
        <w:t>Attachment</w:t>
      </w:r>
    </w:p>
    <w:p w14:paraId="5BB4EB00" w14:textId="77777777" w:rsidR="00C0020E" w:rsidRPr="004C2952" w:rsidRDefault="00C0020E" w:rsidP="00B928A0">
      <w:pPr>
        <w:rPr>
          <w:lang w:val="en-US"/>
        </w:rPr>
      </w:pPr>
      <w:r w:rsidRPr="004C2952">
        <w:rPr>
          <w:lang w:val="en-US"/>
        </w:rPr>
        <w:t>Do you think EB has affected your attachment to your child?</w:t>
      </w:r>
    </w:p>
    <w:p w14:paraId="46A85310" w14:textId="77777777" w:rsidR="003F434C" w:rsidRPr="004C2952" w:rsidRDefault="003F434C" w:rsidP="00B928A0">
      <w:pPr>
        <w:rPr>
          <w:lang w:val="en-US"/>
        </w:rPr>
      </w:pPr>
    </w:p>
    <w:p w14:paraId="42877483" w14:textId="77777777" w:rsidR="003F434C" w:rsidRPr="004C2952" w:rsidRDefault="003F434C" w:rsidP="00B928A0">
      <w:pPr>
        <w:rPr>
          <w:b/>
          <w:lang w:val="en-US"/>
        </w:rPr>
      </w:pPr>
      <w:r w:rsidRPr="004C2952">
        <w:rPr>
          <w:b/>
          <w:lang w:val="en-US"/>
        </w:rPr>
        <w:t>Closing comment</w:t>
      </w:r>
    </w:p>
    <w:p w14:paraId="618DAE6A" w14:textId="3EE192B7" w:rsidR="003F434C" w:rsidRPr="004C2952" w:rsidRDefault="003F434C" w:rsidP="00B928A0">
      <w:pPr>
        <w:rPr>
          <w:lang w:val="en-US"/>
        </w:rPr>
      </w:pPr>
      <w:bookmarkStart w:id="0" w:name="_GoBack"/>
      <w:r w:rsidRPr="004C2952">
        <w:rPr>
          <w:lang w:val="en-US"/>
        </w:rPr>
        <w:t xml:space="preserve">Is there anything I </w:t>
      </w:r>
      <w:proofErr w:type="gramStart"/>
      <w:r w:rsidRPr="004C2952">
        <w:rPr>
          <w:lang w:val="en-US"/>
        </w:rPr>
        <w:t>haven’t</w:t>
      </w:r>
      <w:proofErr w:type="gramEnd"/>
      <w:r w:rsidRPr="004C2952">
        <w:rPr>
          <w:lang w:val="en-US"/>
        </w:rPr>
        <w:t xml:space="preserve"> asked but that </w:t>
      </w:r>
      <w:r w:rsidR="002D64AE">
        <w:rPr>
          <w:lang w:val="en-US"/>
        </w:rPr>
        <w:t>is</w:t>
      </w:r>
      <w:r w:rsidRPr="004C2952">
        <w:rPr>
          <w:lang w:val="en-US"/>
        </w:rPr>
        <w:t xml:space="preserve"> important to you?</w:t>
      </w:r>
      <w:bookmarkEnd w:id="0"/>
    </w:p>
    <w:p w14:paraId="1368F6C5" w14:textId="77777777" w:rsidR="00A65B56" w:rsidRPr="004C2952" w:rsidRDefault="00A65B56" w:rsidP="00B928A0">
      <w:pPr>
        <w:rPr>
          <w:lang w:val="en-US"/>
        </w:rPr>
      </w:pPr>
    </w:p>
    <w:p w14:paraId="3CCFAA60" w14:textId="77777777" w:rsidR="00B928A0" w:rsidRPr="004C2952" w:rsidRDefault="00B928A0" w:rsidP="00B928A0">
      <w:pPr>
        <w:rPr>
          <w:lang w:val="en-US"/>
        </w:rPr>
      </w:pPr>
    </w:p>
    <w:sectPr w:rsidR="00B928A0" w:rsidRPr="004C295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AA36F" w14:textId="77777777" w:rsidR="00BA1916" w:rsidRDefault="00BA1916" w:rsidP="003F434C">
      <w:pPr>
        <w:spacing w:after="0" w:line="240" w:lineRule="auto"/>
      </w:pPr>
      <w:r>
        <w:separator/>
      </w:r>
    </w:p>
  </w:endnote>
  <w:endnote w:type="continuationSeparator" w:id="0">
    <w:p w14:paraId="67264D80" w14:textId="77777777" w:rsidR="00BA1916" w:rsidRDefault="00BA1916" w:rsidP="003F4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7507899"/>
      <w:docPartObj>
        <w:docPartGallery w:val="Page Numbers (Bottom of Page)"/>
        <w:docPartUnique/>
      </w:docPartObj>
    </w:sdtPr>
    <w:sdtEndPr/>
    <w:sdtContent>
      <w:p w14:paraId="37333CDF" w14:textId="559702FA" w:rsidR="003F434C" w:rsidRDefault="003F434C">
        <w:pPr>
          <w:pStyle w:val="Bunnteks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733C">
          <w:rPr>
            <w:noProof/>
          </w:rPr>
          <w:t>2</w:t>
        </w:r>
        <w:r>
          <w:fldChar w:fldCharType="end"/>
        </w:r>
      </w:p>
    </w:sdtContent>
  </w:sdt>
  <w:p w14:paraId="43B30CE1" w14:textId="77777777" w:rsidR="003F434C" w:rsidRDefault="003F43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8BF9F4" w14:textId="77777777" w:rsidR="00BA1916" w:rsidRDefault="00BA1916" w:rsidP="003F434C">
      <w:pPr>
        <w:spacing w:after="0" w:line="240" w:lineRule="auto"/>
      </w:pPr>
      <w:r>
        <w:separator/>
      </w:r>
    </w:p>
  </w:footnote>
  <w:footnote w:type="continuationSeparator" w:id="0">
    <w:p w14:paraId="0B234A8B" w14:textId="77777777" w:rsidR="00BA1916" w:rsidRDefault="00BA1916" w:rsidP="003F4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AE8"/>
    <w:rsid w:val="000F4468"/>
    <w:rsid w:val="002D64AE"/>
    <w:rsid w:val="003A24A9"/>
    <w:rsid w:val="003F434C"/>
    <w:rsid w:val="004C2952"/>
    <w:rsid w:val="005A1EF8"/>
    <w:rsid w:val="0068543C"/>
    <w:rsid w:val="007516AF"/>
    <w:rsid w:val="00856AE8"/>
    <w:rsid w:val="00A65B56"/>
    <w:rsid w:val="00A7157E"/>
    <w:rsid w:val="00AC733C"/>
    <w:rsid w:val="00B7364E"/>
    <w:rsid w:val="00B928A0"/>
    <w:rsid w:val="00BA1916"/>
    <w:rsid w:val="00BA42B9"/>
    <w:rsid w:val="00C0020E"/>
    <w:rsid w:val="00DF3A97"/>
    <w:rsid w:val="00FA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2CCEF"/>
  <w15:chartTrackingRefBased/>
  <w15:docId w15:val="{DE67DFF6-DF5E-41A9-9017-F6F6A36F6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3F4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F434C"/>
  </w:style>
  <w:style w:type="paragraph" w:styleId="Bunntekst">
    <w:name w:val="footer"/>
    <w:basedOn w:val="Normal"/>
    <w:link w:val="BunntekstTegn"/>
    <w:uiPriority w:val="99"/>
    <w:unhideWhenUsed/>
    <w:rsid w:val="003F4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F434C"/>
  </w:style>
  <w:style w:type="paragraph" w:styleId="Merknadstekst">
    <w:name w:val="annotation text"/>
    <w:basedOn w:val="Normal"/>
    <w:link w:val="MerknadstekstTegn"/>
    <w:uiPriority w:val="99"/>
    <w:semiHidden/>
    <w:unhideWhenUsed/>
    <w:rsid w:val="004C295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C2952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C2952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C2952"/>
    <w:rPr>
      <w:rFonts w:ascii="Segoe UI" w:hAnsi="Segoe UI" w:cs="Segoe UI"/>
      <w:sz w:val="20"/>
      <w:szCs w:val="18"/>
    </w:rPr>
  </w:style>
  <w:style w:type="paragraph" w:styleId="Revisjon">
    <w:name w:val="Revision"/>
    <w:hidden/>
    <w:uiPriority w:val="99"/>
    <w:semiHidden/>
    <w:rsid w:val="002D64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aae</dc:creator>
  <cp:keywords/>
  <dc:description/>
  <cp:lastModifiedBy>Elisabeth Daae</cp:lastModifiedBy>
  <cp:revision>3</cp:revision>
  <dcterms:created xsi:type="dcterms:W3CDTF">2024-01-13T12:19:00Z</dcterms:created>
  <dcterms:modified xsi:type="dcterms:W3CDTF">2024-01-17T09:06:00Z</dcterms:modified>
</cp:coreProperties>
</file>